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23B48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724CD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29190117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724C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724CD">
        <w:rPr>
          <w:rFonts w:ascii="Times New Roman" w:hAnsi="Times New Roman" w:cs="Times New Roman"/>
          <w:sz w:val="24"/>
          <w:szCs w:val="24"/>
        </w:rPr>
        <w:t xml:space="preserve">: Comparison of demographic and clinical characteristics between patients with a </w:t>
      </w:r>
      <w:r w:rsidRPr="00A724C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A724CD">
        <w:rPr>
          <w:rFonts w:ascii="Times New Roman" w:hAnsi="Times New Roman" w:cs="Times New Roman"/>
          <w:sz w:val="24"/>
          <w:szCs w:val="24"/>
        </w:rPr>
        <w:t xml:space="preserve"> CN </w:t>
      </w:r>
      <m:oMath>
        <m:r>
          <w:rPr>
            <w:rFonts w:ascii="Cambria Math" w:hAnsi="Cambria Math" w:cs="Times New Roman"/>
            <w:sz w:val="24"/>
            <w:szCs w:val="24"/>
          </w:rPr>
          <m:t>≥</m:t>
        </m:r>
      </m:oMath>
      <w:r w:rsidRPr="00A724CD">
        <w:rPr>
          <w:rFonts w:ascii="Times New Roman" w:hAnsi="Times New Roman" w:cs="Times New Roman"/>
          <w:sz w:val="24"/>
          <w:szCs w:val="24"/>
        </w:rPr>
        <w:t xml:space="preserve">specimen ploidy +2 and patients with a </w:t>
      </w:r>
      <w:r w:rsidRPr="00A724C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A724CD">
        <w:rPr>
          <w:rFonts w:ascii="Times New Roman" w:hAnsi="Times New Roman" w:cs="Times New Roman"/>
          <w:sz w:val="24"/>
          <w:szCs w:val="24"/>
        </w:rPr>
        <w:t xml:space="preserve"> CN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 </m:t>
        </m:r>
        <m:r>
          <w:rPr>
            <w:rFonts w:ascii="Cambria Math" w:hAnsi="Cambria Math" w:cs="Times New Roman"/>
            <w:sz w:val="24"/>
            <w:szCs w:val="24"/>
          </w:rPr>
          <m:t>&lt;</m:t>
        </m:r>
      </m:oMath>
      <w:r w:rsidRPr="00A724CD">
        <w:rPr>
          <w:rFonts w:ascii="Times New Roman" w:hAnsi="Times New Roman" w:cs="Times New Roman"/>
          <w:sz w:val="24"/>
          <w:szCs w:val="24"/>
        </w:rPr>
        <w:t>specimen ploidy +2</w:t>
      </w:r>
    </w:p>
    <w:tbl>
      <w:tblPr>
        <w:tblW w:w="9480" w:type="dxa"/>
        <w:tblLook w:val="0420" w:firstRow="1" w:lastRow="0" w:firstColumn="0" w:lastColumn="0" w:noHBand="0" w:noVBand="1"/>
      </w:tblPr>
      <w:tblGrid>
        <w:gridCol w:w="3400"/>
        <w:gridCol w:w="1820"/>
        <w:gridCol w:w="90"/>
        <w:gridCol w:w="1440"/>
        <w:gridCol w:w="1690"/>
        <w:gridCol w:w="1040"/>
      </w:tblGrid>
      <w:tr w:rsidR="003176D7" w:rsidRPr="00A724CD" w14:paraId="645F5870" w14:textId="77777777" w:rsidTr="00B34329">
        <w:trPr>
          <w:trHeight w:val="960"/>
        </w:trPr>
        <w:tc>
          <w:tcPr>
            <w:tcW w:w="5220" w:type="dxa"/>
            <w:gridSpan w:val="2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4B913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EDE3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Ploidy +2 (%; N=592)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6FF21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= Ploidy +2 (%; N=29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858B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3176D7" w:rsidRPr="00A724CD" w14:paraId="57C6E487" w14:textId="77777777" w:rsidTr="00B34329">
        <w:trPr>
          <w:trHeight w:val="6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D0AE3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ge at initiation of second line ICI, median (IQR; years) 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B8FCB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C3551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 [62.0-74.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A51D9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[61.0-75.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6C09F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3176D7" w:rsidRPr="00A724CD" w14:paraId="097ECB86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F7D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DDE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FA7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009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9F0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176D7" w:rsidRPr="00A724CD" w14:paraId="4FD1A978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52853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CD1E9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1A721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98FA1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BFDEC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5E4D11E2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372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0BB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2DD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4ED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A81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176D7" w:rsidRPr="00A724CD" w14:paraId="4D0C582D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B3E64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9680E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DBAD2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8D9FF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3E533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176D7" w:rsidRPr="00A724CD" w14:paraId="296F4EBE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8A5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1D3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EF1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1CB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B71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176D7" w:rsidRPr="00A724CD" w14:paraId="3A5F5D6F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2C90E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F215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6EEE6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BBEF1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D0BFE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176D7" w:rsidRPr="00A724CD" w14:paraId="1E90AC88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349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ctice type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EA8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731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088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094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176D7" w:rsidRPr="00A724CD" w14:paraId="79FF58B9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37AFA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mor stage at initial diagnosis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5B6AA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16296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3E635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7649F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176D7" w:rsidRPr="00A724CD" w14:paraId="0A04A703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978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279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68C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78A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864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22C5A9E2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87DC6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20469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411EF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4CE8B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88237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176D7" w:rsidRPr="00A724CD" w14:paraId="6FBDEBC9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FD2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520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D17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3E5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31F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176D7" w:rsidRPr="00A724CD" w14:paraId="7CCEFE2D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0B6A4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F984D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6A959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F94EA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4BD24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3DA64640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056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059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851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C05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A24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176D7" w:rsidRPr="00A724CD" w14:paraId="35075624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E1D19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G status at initiation of second line ICI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32DE4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73C9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2D2A8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C6430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176D7" w:rsidRPr="00A724CD" w14:paraId="67F129A4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65B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FD2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E64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255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0B2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3176D7" w:rsidRPr="00A724CD" w14:paraId="00B06A1F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D75B2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D1F56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C0A71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D7176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AA133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176D7" w:rsidRPr="00A724CD" w14:paraId="2D05F6EA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D6D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DD0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5D7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1AF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1CF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176D7" w:rsidRPr="00A724CD" w14:paraId="12E170CA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DE37E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13DBB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E178F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EA620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BEF59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29DCF5DC" w14:textId="77777777" w:rsidTr="00B34329">
        <w:trPr>
          <w:trHeight w:val="9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A64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st line therapy received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15F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EGF chemotherapy combi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7D5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C10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13C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176D7" w:rsidRPr="00A724CD" w14:paraId="2788825D" w14:textId="77777777" w:rsidTr="00B3432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0C07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74F41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tudy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C411A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E63FE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2F8ED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5689111F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E79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D32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 tyrosine kinase inhibi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D26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21E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005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19C9ECE5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62A91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FE384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inum-based 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C253A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105FF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3F9F2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176D7" w:rsidRPr="00A724CD" w14:paraId="524AEFF5" w14:textId="77777777" w:rsidTr="00B34329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D08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966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agent 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C31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C1A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955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76D7" w:rsidRPr="00A724CD" w14:paraId="06FC5D6F" w14:textId="77777777" w:rsidTr="00B34329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1FE4784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1AE7E3D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4D1C559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530D762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467B65C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1A993282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2336E23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4DE14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862EF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8481A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2DD78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471E22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BDA84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ABD78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34AF6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F72D9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659A24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73078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B39D1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5F90C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FE6F9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CBF57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54120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03E45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1A825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C6D6F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724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A724CD">
        <w:rPr>
          <w:rFonts w:ascii="Times New Roman" w:hAnsi="Times New Roman" w:cs="Times New Roman"/>
          <w:sz w:val="24"/>
          <w:szCs w:val="24"/>
        </w:rPr>
        <w:t xml:space="preserve">Distribution of PD-L1 IHC status across </w:t>
      </w:r>
      <w:r w:rsidRPr="00A724C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A724CD">
        <w:rPr>
          <w:rFonts w:ascii="Times New Roman" w:hAnsi="Times New Roman" w:cs="Times New Roman"/>
          <w:sz w:val="24"/>
          <w:szCs w:val="24"/>
        </w:rPr>
        <w:t xml:space="preserve"> CN gain and loss thresholds. A total of 124 (out of 621) patients had data on PD-L1 IHC status (TPS)</w:t>
      </w:r>
    </w:p>
    <w:tbl>
      <w:tblPr>
        <w:tblW w:w="7012" w:type="dxa"/>
        <w:tblLook w:val="0420" w:firstRow="1" w:lastRow="0" w:firstColumn="0" w:lastColumn="0" w:noHBand="0" w:noVBand="1"/>
      </w:tblPr>
      <w:tblGrid>
        <w:gridCol w:w="2672"/>
        <w:gridCol w:w="960"/>
        <w:gridCol w:w="1220"/>
        <w:gridCol w:w="1060"/>
        <w:gridCol w:w="1100"/>
      </w:tblGrid>
      <w:tr w:rsidR="003176D7" w:rsidRPr="00A724CD" w14:paraId="0C09E2D7" w14:textId="77777777" w:rsidTr="00B34329">
        <w:trPr>
          <w:trHeight w:val="315"/>
        </w:trPr>
        <w:tc>
          <w:tcPr>
            <w:tcW w:w="2672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F49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274</w:t>
            </w: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N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563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556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1%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A58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-49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82E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= 50%</w:t>
            </w:r>
          </w:p>
        </w:tc>
      </w:tr>
      <w:tr w:rsidR="003176D7" w:rsidRPr="00A724CD" w14:paraId="16CDE583" w14:textId="77777777" w:rsidTr="00B34329">
        <w:trPr>
          <w:trHeight w:val="315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4FFC7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specimen ploidy +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94469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4793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8A86C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6138D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%</w:t>
            </w:r>
          </w:p>
        </w:tc>
      </w:tr>
      <w:tr w:rsidR="003176D7" w:rsidRPr="00A724CD" w14:paraId="59387154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F3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specimen ploidy +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C1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3E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5AA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C9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</w:tc>
      </w:tr>
      <w:tr w:rsidR="003176D7" w:rsidRPr="00A724CD" w14:paraId="3F5BA784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6082B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specimen ploidy +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4D46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5F07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654F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A6D58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</w:tr>
      <w:tr w:rsidR="003176D7" w:rsidRPr="00A724CD" w14:paraId="62486728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16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specimen ploidy +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D1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7E1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4B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CD5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%</w:t>
            </w:r>
          </w:p>
        </w:tc>
      </w:tr>
      <w:tr w:rsidR="003176D7" w:rsidRPr="00A724CD" w14:paraId="2FD20578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AA609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l to specimen ploi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872B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6E6D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1F38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D8A22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%</w:t>
            </w:r>
          </w:p>
        </w:tc>
      </w:tr>
      <w:tr w:rsidR="003176D7" w:rsidRPr="00A724CD" w14:paraId="487A0ED1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88C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specimen </w:t>
            </w:r>
            <w:proofErr w:type="gramStart"/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idy -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53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05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37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23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%</w:t>
            </w:r>
          </w:p>
        </w:tc>
      </w:tr>
      <w:tr w:rsidR="003176D7" w:rsidRPr="00A724CD" w14:paraId="5D08AE84" w14:textId="77777777" w:rsidTr="00B34329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73BE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specimen </w:t>
            </w:r>
            <w:proofErr w:type="gramStart"/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idy -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297F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CA04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E34B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C81CE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</w:tr>
      <w:tr w:rsidR="003176D7" w:rsidRPr="00A724CD" w14:paraId="264EECA8" w14:textId="77777777" w:rsidTr="00B34329">
        <w:trPr>
          <w:trHeight w:val="315"/>
        </w:trPr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E26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specimen </w:t>
            </w:r>
            <w:proofErr w:type="gramStart"/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idy -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860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96B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875C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9ED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</w:tbl>
    <w:p w14:paraId="3CD9A101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027125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B3A62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BA64E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7DCF8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4FFBE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3FA5C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86933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891D6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F7D16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E6D43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28CFD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7A43E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4D2AB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28C37" w14:textId="77777777" w:rsidR="003176D7" w:rsidRDefault="003176D7" w:rsidP="003176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9E641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724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A724CD">
        <w:rPr>
          <w:rFonts w:ascii="Times New Roman" w:hAnsi="Times New Roman" w:cs="Times New Roman"/>
          <w:sz w:val="24"/>
          <w:szCs w:val="24"/>
        </w:rPr>
        <w:t xml:space="preserve">Distribution of PD-L1 IHC status across TMB (at a threshold of 10 </w:t>
      </w:r>
      <w:proofErr w:type="spellStart"/>
      <w:r w:rsidRPr="00A724CD">
        <w:rPr>
          <w:rFonts w:ascii="Times New Roman" w:hAnsi="Times New Roman" w:cs="Times New Roman"/>
          <w:sz w:val="24"/>
          <w:szCs w:val="24"/>
        </w:rPr>
        <w:t>muts</w:t>
      </w:r>
      <w:proofErr w:type="spellEnd"/>
      <w:r w:rsidRPr="00A724CD">
        <w:rPr>
          <w:rFonts w:ascii="Times New Roman" w:hAnsi="Times New Roman" w:cs="Times New Roman"/>
          <w:sz w:val="24"/>
          <w:szCs w:val="24"/>
        </w:rPr>
        <w:t xml:space="preserve">/Mb) and </w:t>
      </w:r>
      <w:r w:rsidRPr="00A724CD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Pr="00A724CD">
        <w:rPr>
          <w:rFonts w:ascii="Times New Roman" w:hAnsi="Times New Roman" w:cs="Times New Roman"/>
          <w:sz w:val="24"/>
          <w:szCs w:val="24"/>
        </w:rPr>
        <w:t xml:space="preserve"> CN group (at a copy number gain threshold of 2). A total of 124 (out of 621) patients had data on PD-L1 IHC status (TPS)</w:t>
      </w:r>
    </w:p>
    <w:tbl>
      <w:tblPr>
        <w:tblW w:w="8080" w:type="dxa"/>
        <w:tblLook w:val="0420" w:firstRow="1" w:lastRow="0" w:firstColumn="0" w:lastColumn="0" w:noHBand="0" w:noVBand="1"/>
      </w:tblPr>
      <w:tblGrid>
        <w:gridCol w:w="3520"/>
        <w:gridCol w:w="960"/>
        <w:gridCol w:w="1260"/>
        <w:gridCol w:w="1240"/>
        <w:gridCol w:w="1100"/>
      </w:tblGrid>
      <w:tr w:rsidR="003176D7" w:rsidRPr="00A724CD" w14:paraId="7975732A" w14:textId="77777777" w:rsidTr="00B34329">
        <w:trPr>
          <w:trHeight w:val="345"/>
        </w:trPr>
        <w:tc>
          <w:tcPr>
            <w:tcW w:w="352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53485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 Statu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0C289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7F39D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1%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DBFF3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-49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DBE88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= 50%</w:t>
            </w:r>
          </w:p>
        </w:tc>
      </w:tr>
      <w:tr w:rsidR="003176D7" w:rsidRPr="00A724CD" w14:paraId="5F249265" w14:textId="77777777" w:rsidTr="00B34329">
        <w:trPr>
          <w:trHeight w:val="6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CFFB8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274</w:t>
            </w: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N &lt;specimen ploidy + 2 and TMB 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F1723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B676D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FA53B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6BBC5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%</w:t>
            </w:r>
          </w:p>
        </w:tc>
      </w:tr>
      <w:tr w:rsidR="003176D7" w:rsidRPr="00A724CD" w14:paraId="715606A2" w14:textId="77777777" w:rsidTr="00B3432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0928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274</w:t>
            </w: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N &lt;specimen ploidy + 2 and TMB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FC8D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8FD4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935A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DA5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%</w:t>
            </w:r>
          </w:p>
        </w:tc>
      </w:tr>
      <w:tr w:rsidR="003176D7" w:rsidRPr="00A724CD" w14:paraId="1B6C0EE5" w14:textId="77777777" w:rsidTr="00B3432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4970F0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274</w:t>
            </w: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N ≥specimen ploidy + 2 and TMB 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7E52DE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3E0AE2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3439DF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9CFB93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3176D7" w:rsidRPr="00A724CD" w14:paraId="57537B85" w14:textId="77777777" w:rsidTr="00B34329">
        <w:trPr>
          <w:trHeight w:val="615"/>
        </w:trPr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842E87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274</w:t>
            </w: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N ≥specimen ploidy + 2 and TMB 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9A18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B65929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75EAB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47D216" w14:textId="77777777" w:rsidR="003176D7" w:rsidRPr="00A724CD" w:rsidRDefault="003176D7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2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</w:tr>
    </w:tbl>
    <w:p w14:paraId="38B67BE0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BB230E" w14:textId="77777777" w:rsidR="003176D7" w:rsidRPr="00A724CD" w:rsidRDefault="003176D7" w:rsidP="003176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5F1A73" w14:textId="77777777" w:rsidR="00D65453" w:rsidRDefault="00D65453"/>
    <w:sectPr w:rsidR="00D65453" w:rsidSect="00CF2CF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367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CB264" w14:textId="77777777" w:rsidR="00AC33A2" w:rsidRDefault="003176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948C27" w14:textId="77777777" w:rsidR="00AC33A2" w:rsidRDefault="003176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D7"/>
    <w:rsid w:val="002C2476"/>
    <w:rsid w:val="003176D7"/>
    <w:rsid w:val="006D6CC9"/>
    <w:rsid w:val="00A2392C"/>
    <w:rsid w:val="00AB16E2"/>
    <w:rsid w:val="00D6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13F5"/>
  <w15:chartTrackingRefBased/>
  <w15:docId w15:val="{272FCE3C-03EA-4ABA-B683-75C40EA9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D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6D7"/>
  </w:style>
  <w:style w:type="character" w:styleId="LineNumber">
    <w:name w:val="line number"/>
    <w:basedOn w:val="DefaultParagraphFont"/>
    <w:uiPriority w:val="99"/>
    <w:semiHidden/>
    <w:unhideWhenUsed/>
    <w:rsid w:val="00317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81</Characters>
  <Application>Microsoft Office Word</Application>
  <DocSecurity>0</DocSecurity>
  <Lines>15</Lines>
  <Paragraphs>4</Paragraphs>
  <ScaleCrop>false</ScaleCrop>
  <Company>Oxford University Press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Rebecca</dc:creator>
  <cp:keywords/>
  <dc:description/>
  <cp:lastModifiedBy>SIMMONS, Rebecca</cp:lastModifiedBy>
  <cp:revision>1</cp:revision>
  <dcterms:created xsi:type="dcterms:W3CDTF">2022-04-19T20:43:00Z</dcterms:created>
  <dcterms:modified xsi:type="dcterms:W3CDTF">2022-04-19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4-19T20:44:2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f9fd1e7-4a5b-4af8-ad48-0000f744e461</vt:lpwstr>
  </property>
</Properties>
</file>